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72D56" w14:textId="77777777" w:rsidR="00252EB9" w:rsidRPr="00AA6DDC" w:rsidRDefault="00252EB9" w:rsidP="00252EB9">
      <w:pPr>
        <w:rPr>
          <w:rFonts w:ascii="Times New Roman" w:hAnsi="Times New Roman" w:cs="Times New Roman"/>
        </w:rPr>
      </w:pPr>
      <w:r w:rsidRPr="00AA6DDC">
        <w:rPr>
          <w:rFonts w:ascii="Times New Roman" w:hAnsi="Times New Roman" w:cs="Times New Roman"/>
        </w:rPr>
        <w:t>Table S2 characterization of encapsulation efficiency EE%) and percent drug loading capacity (LC%)</w:t>
      </w:r>
    </w:p>
    <w:p w14:paraId="57B2F3D6" w14:textId="77777777" w:rsidR="00252EB9" w:rsidRPr="00AA6DDC" w:rsidRDefault="00252EB9" w:rsidP="00252EB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1813"/>
        <w:gridCol w:w="1778"/>
      </w:tblGrid>
      <w:tr w:rsidR="00252EB9" w:rsidRPr="00AA6DDC" w14:paraId="376B5149" w14:textId="77777777" w:rsidTr="00825627"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14:paraId="07415068" w14:textId="77777777" w:rsidR="00252EB9" w:rsidRPr="00AA6DDC" w:rsidRDefault="00252EB9" w:rsidP="000C4CA6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Formulatio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FB65C54" w14:textId="77777777" w:rsidR="00252EB9" w:rsidRPr="00AA6DDC" w:rsidRDefault="00252EB9" w:rsidP="000C4CA6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EE%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4200E559" w14:textId="77777777" w:rsidR="00252EB9" w:rsidRPr="00AA6DDC" w:rsidRDefault="00252EB9" w:rsidP="000C4CA6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LC%</w:t>
            </w:r>
          </w:p>
        </w:tc>
      </w:tr>
      <w:tr w:rsidR="00252EB9" w:rsidRPr="00AA6DDC" w14:paraId="7164FD64" w14:textId="77777777" w:rsidTr="00825627"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14:paraId="2B1A4213" w14:textId="77777777" w:rsidR="00252EB9" w:rsidRPr="00AA6DDC" w:rsidRDefault="00252EB9" w:rsidP="000C4CA6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CD44v6-O-MWNTS/Gemcitabine/DOTAP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965A39A" w14:textId="77777777" w:rsidR="00252EB9" w:rsidRPr="00AA6DDC" w:rsidRDefault="00252EB9" w:rsidP="000C4CA6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  <w:iCs/>
              </w:rPr>
              <w:t>87 ± 0.19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3B421679" w14:textId="77777777" w:rsidR="00252EB9" w:rsidRPr="00AA6DDC" w:rsidRDefault="00252EB9" w:rsidP="000C4CA6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16.48</w:t>
            </w:r>
            <w:r w:rsidRPr="00AA6DDC">
              <w:rPr>
                <w:rFonts w:ascii="Times New Roman" w:hAnsi="Times New Roman" w:cs="Times New Roman"/>
                <w:iCs/>
              </w:rPr>
              <w:t xml:space="preserve"> ± 0.1</w:t>
            </w:r>
          </w:p>
        </w:tc>
      </w:tr>
    </w:tbl>
    <w:p w14:paraId="4A59D293" w14:textId="77777777" w:rsidR="00252EB9" w:rsidRPr="00AA6DDC" w:rsidRDefault="00252EB9" w:rsidP="00252EB9"/>
    <w:p w14:paraId="39A459CD" w14:textId="77777777" w:rsidR="009C191A" w:rsidRDefault="009C191A"/>
    <w:sectPr w:rsidR="009C1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EB9"/>
    <w:rsid w:val="00252EB9"/>
    <w:rsid w:val="00825627"/>
    <w:rsid w:val="009C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58C27"/>
  <w15:chartTrackingRefBased/>
  <w15:docId w15:val="{6F84FF1E-F696-46C5-8D7F-8B67B617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E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2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wang</dc:creator>
  <cp:keywords/>
  <dc:description/>
  <cp:lastModifiedBy>tj wang</cp:lastModifiedBy>
  <cp:revision>2</cp:revision>
  <dcterms:created xsi:type="dcterms:W3CDTF">2021-04-25T08:35:00Z</dcterms:created>
  <dcterms:modified xsi:type="dcterms:W3CDTF">2021-04-25T08:37:00Z</dcterms:modified>
</cp:coreProperties>
</file>